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9C945" w14:textId="0171F31E" w:rsidR="005414B1" w:rsidRPr="009327EE" w:rsidRDefault="007E547F" w:rsidP="0066559D">
      <w:pPr>
        <w:spacing w:afterLines="50" w:after="156"/>
        <w:jc w:val="both"/>
        <w:rPr>
          <w:rFonts w:ascii="Times New Roman" w:hAnsi="Times New Roman" w:cs="Times New Roman"/>
          <w:bCs/>
          <w:noProof/>
          <w:color w:val="000000" w:themeColor="text1"/>
          <w:szCs w:val="32"/>
        </w:rPr>
      </w:pPr>
      <w:r w:rsidRPr="007E547F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Supplemental </w:t>
      </w:r>
      <w:r w:rsidR="00CE5288">
        <w:rPr>
          <w:rFonts w:ascii="Times New Roman" w:hAnsi="Times New Roman" w:cs="Times New Roman"/>
          <w:b/>
          <w:noProof/>
          <w:color w:val="000000" w:themeColor="text1"/>
          <w:szCs w:val="32"/>
        </w:rPr>
        <w:t>T</w:t>
      </w:r>
      <w:r w:rsidR="009327EE" w:rsidRPr="009327EE">
        <w:rPr>
          <w:rFonts w:ascii="Times New Roman" w:hAnsi="Times New Roman" w:cs="Times New Roman"/>
          <w:b/>
          <w:noProof/>
          <w:color w:val="000000" w:themeColor="text1"/>
          <w:szCs w:val="32"/>
        </w:rPr>
        <w:t>able</w:t>
      </w:r>
      <w:r w:rsidR="00762F65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 </w:t>
      </w:r>
      <w:r w:rsidR="00237ADD">
        <w:rPr>
          <w:rFonts w:ascii="Times New Roman" w:hAnsi="Times New Roman" w:cs="Times New Roman"/>
          <w:b/>
          <w:noProof/>
          <w:color w:val="000000" w:themeColor="text1"/>
          <w:szCs w:val="32"/>
        </w:rPr>
        <w:t>1</w:t>
      </w:r>
      <w:r w:rsidR="009327EE" w:rsidRPr="009327EE">
        <w:rPr>
          <w:rFonts w:ascii="Times New Roman" w:hAnsi="Times New Roman" w:cs="Times New Roman"/>
          <w:b/>
          <w:noProof/>
          <w:color w:val="000000" w:themeColor="text1"/>
          <w:szCs w:val="32"/>
        </w:rPr>
        <w:t>: Antibodies used in immunostaining</w:t>
      </w:r>
      <w:r>
        <w:rPr>
          <w:rFonts w:ascii="Times New Roman" w:hAnsi="Times New Roman" w:cs="Times New Roman" w:hint="eastAsia"/>
          <w:b/>
          <w:noProof/>
          <w:color w:val="000000" w:themeColor="text1"/>
          <w:szCs w:val="32"/>
        </w:rPr>
        <w:t>,</w:t>
      </w:r>
      <w:r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 </w:t>
      </w:r>
      <w:r w:rsidR="009327EE" w:rsidRPr="009327EE">
        <w:rPr>
          <w:rFonts w:ascii="Times New Roman" w:hAnsi="Times New Roman" w:cs="Times New Roman"/>
          <w:b/>
          <w:noProof/>
          <w:color w:val="000000" w:themeColor="text1"/>
          <w:szCs w:val="32"/>
        </w:rPr>
        <w:t>Flow Cytometry and WB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693"/>
        <w:gridCol w:w="1496"/>
      </w:tblGrid>
      <w:tr w:rsidR="006A0DA9" w:rsidRPr="006A0DA9" w14:paraId="46A8E6F1" w14:textId="77777777" w:rsidTr="00D64EF2"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</w:tcPr>
          <w:p w14:paraId="778FE6FE" w14:textId="5E22CC89" w:rsidR="00CA046C" w:rsidRPr="009327EE" w:rsidRDefault="00163C68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ntibod</w:t>
            </w:r>
            <w:r w:rsidR="009327EE" w:rsidRPr="009327EE">
              <w:rPr>
                <w:rFonts w:ascii="Times New Roman" w:hAnsi="Times New Roman" w:cs="Times New Roman"/>
                <w:sz w:val="21"/>
                <w:szCs w:val="13"/>
              </w:rPr>
              <w:t>i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669D9016" w14:textId="28FA2413" w:rsidR="00CA046C" w:rsidRPr="009327EE" w:rsidRDefault="009327E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at</w:t>
            </w:r>
            <w:r w:rsidR="00163C68" w:rsidRPr="009327EE">
              <w:rPr>
                <w:rFonts w:ascii="Times New Roman" w:hAnsi="Times New Roman" w:cs="Times New Roman"/>
                <w:sz w:val="21"/>
                <w:szCs w:val="13"/>
              </w:rPr>
              <w:t xml:space="preserve"> No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45AD98E6" w14:textId="0411E510" w:rsidR="00CA046C" w:rsidRPr="009327EE" w:rsidRDefault="009327E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Brand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4" w:space="0" w:color="auto"/>
            </w:tcBorders>
          </w:tcPr>
          <w:p w14:paraId="2FCF8187" w14:textId="1F1CD788" w:rsidR="00CA046C" w:rsidRPr="009327EE" w:rsidRDefault="006A0DA9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Dilution ratio</w:t>
            </w:r>
          </w:p>
        </w:tc>
      </w:tr>
      <w:tr w:rsidR="006A0DA9" w:rsidRPr="006A0DA9" w14:paraId="58AFB2E4" w14:textId="77777777" w:rsidTr="00D64EF2">
        <w:tc>
          <w:tcPr>
            <w:tcW w:w="2694" w:type="dxa"/>
            <w:tcBorders>
              <w:top w:val="single" w:sz="4" w:space="0" w:color="auto"/>
            </w:tcBorders>
          </w:tcPr>
          <w:p w14:paraId="58B08FA7" w14:textId="74CA548A" w:rsidR="00CA046C" w:rsidRPr="009327EE" w:rsidRDefault="00376B00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</w:t>
            </w:r>
            <w:r w:rsidR="00514071" w:rsidRPr="009327EE">
              <w:rPr>
                <w:rFonts w:ascii="Times New Roman" w:hAnsi="Times New Roman" w:cs="Times New Roman"/>
                <w:sz w:val="21"/>
                <w:szCs w:val="13"/>
              </w:rPr>
              <w:t>D</w:t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83ED49" w14:textId="1F6D889C" w:rsidR="00CA046C" w:rsidRPr="009327EE" w:rsidRDefault="002B3AE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b9272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832C769" w14:textId="200132D9" w:rsidR="00CA046C" w:rsidRPr="009327EE" w:rsidRDefault="002B3AE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bcam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F18E255" w14:textId="0637B34A" w:rsidR="00CA046C" w:rsidRPr="009327EE" w:rsidRDefault="00554F85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0</w:t>
            </w:r>
          </w:p>
        </w:tc>
      </w:tr>
      <w:tr w:rsidR="006A0DA9" w:rsidRPr="006A0DA9" w14:paraId="066F43A4" w14:textId="77777777" w:rsidTr="00D64EF2">
        <w:tc>
          <w:tcPr>
            <w:tcW w:w="2694" w:type="dxa"/>
          </w:tcPr>
          <w:p w14:paraId="676EB0C3" w14:textId="00E08E6F" w:rsidR="00CA046C" w:rsidRPr="009327EE" w:rsidRDefault="00376B00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D63</w:t>
            </w:r>
          </w:p>
        </w:tc>
        <w:tc>
          <w:tcPr>
            <w:tcW w:w="1417" w:type="dxa"/>
          </w:tcPr>
          <w:p w14:paraId="1C80242D" w14:textId="644E85C2" w:rsidR="00CA046C" w:rsidRPr="009327EE" w:rsidRDefault="002B3AE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b217345</w:t>
            </w:r>
          </w:p>
        </w:tc>
        <w:tc>
          <w:tcPr>
            <w:tcW w:w="2693" w:type="dxa"/>
          </w:tcPr>
          <w:p w14:paraId="7AF88512" w14:textId="6908830D" w:rsidR="00CA046C" w:rsidRPr="009327EE" w:rsidRDefault="002B3AE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bcam</w:t>
            </w:r>
          </w:p>
        </w:tc>
        <w:tc>
          <w:tcPr>
            <w:tcW w:w="1496" w:type="dxa"/>
          </w:tcPr>
          <w:p w14:paraId="2B16029E" w14:textId="404B205D" w:rsidR="00CA046C" w:rsidRPr="009327EE" w:rsidRDefault="00554F85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0</w:t>
            </w:r>
          </w:p>
        </w:tc>
      </w:tr>
      <w:tr w:rsidR="00052DCE" w:rsidRPr="006A0DA9" w14:paraId="16B83A66" w14:textId="77777777" w:rsidTr="00D64EF2">
        <w:tc>
          <w:tcPr>
            <w:tcW w:w="2694" w:type="dxa"/>
          </w:tcPr>
          <w:p w14:paraId="3E16A774" w14:textId="4A07BE37" w:rsidR="00052DCE" w:rsidRDefault="00052DCE" w:rsidP="009327E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Alix</w:t>
            </w:r>
          </w:p>
          <w:p w14:paraId="572AD123" w14:textId="22C72F31" w:rsidR="00052DCE" w:rsidRPr="009327EE" w:rsidRDefault="00052DCE" w:rsidP="009327E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Calnexin</w:t>
            </w:r>
          </w:p>
        </w:tc>
        <w:tc>
          <w:tcPr>
            <w:tcW w:w="1417" w:type="dxa"/>
          </w:tcPr>
          <w:p w14:paraId="5083A6D2" w14:textId="54331351" w:rsidR="00052DCE" w:rsidRDefault="00052DCE" w:rsidP="009327E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2422-1-</w:t>
            </w:r>
            <w:r>
              <w:rPr>
                <w:rFonts w:ascii="Times New Roman" w:hAnsi="Times New Roman" w:cs="Times New Roman" w:hint="eastAsia"/>
                <w:sz w:val="21"/>
                <w:szCs w:val="13"/>
              </w:rPr>
              <w:t>AP</w:t>
            </w:r>
          </w:p>
          <w:p w14:paraId="20A600C3" w14:textId="65A39F3A" w:rsidR="00052DCE" w:rsidRPr="00052DCE" w:rsidRDefault="00052DCE" w:rsidP="00052DC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0427-2-</w:t>
            </w:r>
            <w:r>
              <w:rPr>
                <w:rFonts w:ascii="Times New Roman" w:hAnsi="Times New Roman" w:cs="Times New Roman" w:hint="eastAsia"/>
                <w:sz w:val="21"/>
                <w:szCs w:val="13"/>
              </w:rPr>
              <w:t>AP</w:t>
            </w:r>
          </w:p>
        </w:tc>
        <w:tc>
          <w:tcPr>
            <w:tcW w:w="2693" w:type="dxa"/>
          </w:tcPr>
          <w:p w14:paraId="3A0537ED" w14:textId="77777777" w:rsidR="00052DCE" w:rsidRDefault="00052DCE" w:rsidP="009327E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Proteintech</w:t>
            </w:r>
            <w:proofErr w:type="spellEnd"/>
          </w:p>
          <w:p w14:paraId="1B77F28A" w14:textId="753F4E25" w:rsidR="00052DCE" w:rsidRPr="00052DCE" w:rsidRDefault="00052DCE" w:rsidP="00052DC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1E848913" w14:textId="77777777" w:rsidR="00052DCE" w:rsidRDefault="00052DCE" w:rsidP="009327E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0</w:t>
            </w:r>
          </w:p>
          <w:p w14:paraId="63A0465D" w14:textId="5D8B502E" w:rsidR="00052DCE" w:rsidRPr="00052DCE" w:rsidRDefault="00052DCE" w:rsidP="00052DC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0</w:t>
            </w:r>
          </w:p>
        </w:tc>
      </w:tr>
      <w:tr w:rsidR="006A0DA9" w:rsidRPr="006A0DA9" w14:paraId="55C8ED60" w14:textId="77777777" w:rsidTr="00D64EF2">
        <w:tc>
          <w:tcPr>
            <w:tcW w:w="2694" w:type="dxa"/>
          </w:tcPr>
          <w:p w14:paraId="75828EB1" w14:textId="5D4CFD00" w:rsidR="00CA046C" w:rsidRPr="009327EE" w:rsidRDefault="00376B00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T</w:t>
            </w:r>
            <w:r w:rsidR="00807BAE">
              <w:rPr>
                <w:rFonts w:ascii="Times New Roman" w:hAnsi="Times New Roman" w:cs="Times New Roman" w:hint="eastAsia"/>
                <w:sz w:val="21"/>
                <w:szCs w:val="13"/>
              </w:rPr>
              <w:t>GF</w:t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-</w:t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sym w:font="Symbol" w:char="F062"/>
            </w:r>
            <w:r w:rsidR="00514071" w:rsidRPr="009327EE">
              <w:rPr>
                <w:rFonts w:ascii="Times New Roman" w:hAnsi="Times New Roman" w:cs="Times New Roman"/>
                <w:sz w:val="21"/>
                <w:szCs w:val="13"/>
              </w:rPr>
              <w:t>1</w:t>
            </w:r>
          </w:p>
        </w:tc>
        <w:tc>
          <w:tcPr>
            <w:tcW w:w="1417" w:type="dxa"/>
          </w:tcPr>
          <w:p w14:paraId="2CA90B45" w14:textId="47714E30" w:rsidR="00CA046C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b92486</w:t>
            </w:r>
          </w:p>
        </w:tc>
        <w:tc>
          <w:tcPr>
            <w:tcW w:w="2693" w:type="dxa"/>
          </w:tcPr>
          <w:p w14:paraId="6C22305A" w14:textId="77FED1C1" w:rsidR="00CA046C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bcam</w:t>
            </w:r>
          </w:p>
        </w:tc>
        <w:tc>
          <w:tcPr>
            <w:tcW w:w="1496" w:type="dxa"/>
          </w:tcPr>
          <w:p w14:paraId="76A5E82D" w14:textId="73A6F9C6" w:rsidR="00CA046C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</w:t>
            </w:r>
          </w:p>
        </w:tc>
      </w:tr>
      <w:tr w:rsidR="006A0DA9" w:rsidRPr="006A0DA9" w14:paraId="2A85AF59" w14:textId="77777777" w:rsidTr="00D64EF2">
        <w:tc>
          <w:tcPr>
            <w:tcW w:w="2694" w:type="dxa"/>
          </w:tcPr>
          <w:p w14:paraId="18474C6D" w14:textId="46E796C2" w:rsidR="00CA046C" w:rsidRPr="009327EE" w:rsidRDefault="00376B00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sym w:font="Symbol" w:char="F061"/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-</w:t>
            </w:r>
            <w:proofErr w:type="spellStart"/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S</w:t>
            </w:r>
            <w:r w:rsidR="00514071" w:rsidRPr="009327EE">
              <w:rPr>
                <w:rFonts w:ascii="Times New Roman" w:hAnsi="Times New Roman" w:cs="Times New Roman"/>
                <w:sz w:val="21"/>
                <w:szCs w:val="13"/>
              </w:rPr>
              <w:t>ma</w:t>
            </w:r>
            <w:proofErr w:type="spellEnd"/>
          </w:p>
        </w:tc>
        <w:tc>
          <w:tcPr>
            <w:tcW w:w="1417" w:type="dxa"/>
          </w:tcPr>
          <w:p w14:paraId="024BAF31" w14:textId="4855FAA5" w:rsidR="00CA046C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#25229</w:t>
            </w:r>
          </w:p>
        </w:tc>
        <w:tc>
          <w:tcPr>
            <w:tcW w:w="2693" w:type="dxa"/>
          </w:tcPr>
          <w:p w14:paraId="2C8CAA1E" w14:textId="59543D32" w:rsidR="00CA046C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ell Signaling Technology</w:t>
            </w:r>
          </w:p>
        </w:tc>
        <w:tc>
          <w:tcPr>
            <w:tcW w:w="1496" w:type="dxa"/>
          </w:tcPr>
          <w:p w14:paraId="2B670709" w14:textId="04044D8F" w:rsidR="00CA046C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</w:t>
            </w:r>
          </w:p>
        </w:tc>
      </w:tr>
      <w:tr w:rsidR="006A0DA9" w:rsidRPr="006A0DA9" w14:paraId="0F22E83B" w14:textId="77777777" w:rsidTr="00D64EF2">
        <w:tc>
          <w:tcPr>
            <w:tcW w:w="2694" w:type="dxa"/>
          </w:tcPr>
          <w:p w14:paraId="65A4C352" w14:textId="3EC037D6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D8</w:t>
            </w:r>
          </w:p>
        </w:tc>
        <w:tc>
          <w:tcPr>
            <w:tcW w:w="1417" w:type="dxa"/>
          </w:tcPr>
          <w:p w14:paraId="7CE60065" w14:textId="68D5BA94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#98941</w:t>
            </w:r>
          </w:p>
        </w:tc>
        <w:tc>
          <w:tcPr>
            <w:tcW w:w="2693" w:type="dxa"/>
          </w:tcPr>
          <w:p w14:paraId="1EAA1A34" w14:textId="5B85466B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ell Signaling Technology</w:t>
            </w:r>
          </w:p>
        </w:tc>
        <w:tc>
          <w:tcPr>
            <w:tcW w:w="1496" w:type="dxa"/>
          </w:tcPr>
          <w:p w14:paraId="7EBC0BF0" w14:textId="7CB33D8C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200</w:t>
            </w:r>
          </w:p>
        </w:tc>
      </w:tr>
      <w:tr w:rsidR="006A0DA9" w:rsidRPr="006A0DA9" w14:paraId="0365C902" w14:textId="77777777" w:rsidTr="00D64EF2">
        <w:tc>
          <w:tcPr>
            <w:tcW w:w="2694" w:type="dxa"/>
          </w:tcPr>
          <w:p w14:paraId="4933E498" w14:textId="66338A06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D4</w:t>
            </w:r>
          </w:p>
        </w:tc>
        <w:tc>
          <w:tcPr>
            <w:tcW w:w="1417" w:type="dxa"/>
          </w:tcPr>
          <w:p w14:paraId="66D567CB" w14:textId="1CBA2502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#25229</w:t>
            </w:r>
          </w:p>
        </w:tc>
        <w:tc>
          <w:tcPr>
            <w:tcW w:w="2693" w:type="dxa"/>
          </w:tcPr>
          <w:p w14:paraId="23FBC904" w14:textId="1A996090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ell Signaling Technology</w:t>
            </w:r>
          </w:p>
        </w:tc>
        <w:tc>
          <w:tcPr>
            <w:tcW w:w="1496" w:type="dxa"/>
          </w:tcPr>
          <w:p w14:paraId="0D5B5202" w14:textId="7DA36877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50</w:t>
            </w:r>
          </w:p>
        </w:tc>
      </w:tr>
      <w:tr w:rsidR="006A0DA9" w:rsidRPr="006A0DA9" w14:paraId="5BD5E55A" w14:textId="77777777" w:rsidTr="00D64EF2">
        <w:tc>
          <w:tcPr>
            <w:tcW w:w="2694" w:type="dxa"/>
          </w:tcPr>
          <w:p w14:paraId="13D2F8AF" w14:textId="71F9D5B3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F4/80</w:t>
            </w:r>
          </w:p>
        </w:tc>
        <w:tc>
          <w:tcPr>
            <w:tcW w:w="1417" w:type="dxa"/>
          </w:tcPr>
          <w:p w14:paraId="1F9B0248" w14:textId="39CF578F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#30325S</w:t>
            </w:r>
          </w:p>
        </w:tc>
        <w:tc>
          <w:tcPr>
            <w:tcW w:w="2693" w:type="dxa"/>
          </w:tcPr>
          <w:p w14:paraId="18B33A2F" w14:textId="0F3EAC11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ell Signaling Technology</w:t>
            </w:r>
          </w:p>
        </w:tc>
        <w:tc>
          <w:tcPr>
            <w:tcW w:w="1496" w:type="dxa"/>
          </w:tcPr>
          <w:p w14:paraId="2ECBCF21" w14:textId="0831D8C2" w:rsidR="00D54D17" w:rsidRPr="009327EE" w:rsidRDefault="00D54D17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50</w:t>
            </w:r>
          </w:p>
        </w:tc>
      </w:tr>
      <w:tr w:rsidR="006A0DA9" w:rsidRPr="006A0DA9" w14:paraId="4E509288" w14:textId="77777777" w:rsidTr="00D64EF2">
        <w:tc>
          <w:tcPr>
            <w:tcW w:w="2694" w:type="dxa"/>
          </w:tcPr>
          <w:p w14:paraId="72DD00A1" w14:textId="673A9517" w:rsidR="00546592" w:rsidRPr="009327EE" w:rsidRDefault="00546592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G</w:t>
            </w:r>
            <w:r w:rsidR="00807BAE">
              <w:rPr>
                <w:rFonts w:ascii="Times New Roman" w:hAnsi="Times New Roman" w:cs="Times New Roman" w:hint="eastAsia"/>
                <w:sz w:val="21"/>
                <w:szCs w:val="13"/>
              </w:rPr>
              <w:t>APDH</w:t>
            </w:r>
          </w:p>
        </w:tc>
        <w:tc>
          <w:tcPr>
            <w:tcW w:w="1417" w:type="dxa"/>
          </w:tcPr>
          <w:p w14:paraId="236E1574" w14:textId="73B72282" w:rsidR="0025188D" w:rsidRPr="009327EE" w:rsidRDefault="0025188D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60004-1-IG</w:t>
            </w:r>
          </w:p>
        </w:tc>
        <w:tc>
          <w:tcPr>
            <w:tcW w:w="2693" w:type="dxa"/>
          </w:tcPr>
          <w:p w14:paraId="5139CB72" w14:textId="5F16A4F3" w:rsidR="0025188D" w:rsidRPr="009327EE" w:rsidRDefault="0025188D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Prot</w:t>
            </w:r>
            <w:r w:rsidR="009327EE" w:rsidRPr="009327EE">
              <w:rPr>
                <w:rFonts w:ascii="Times New Roman" w:hAnsi="Times New Roman" w:cs="Times New Roman"/>
                <w:sz w:val="21"/>
                <w:szCs w:val="13"/>
              </w:rPr>
              <w:t>ei</w:t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ntech</w:t>
            </w:r>
            <w:proofErr w:type="spellEnd"/>
          </w:p>
        </w:tc>
        <w:tc>
          <w:tcPr>
            <w:tcW w:w="1496" w:type="dxa"/>
          </w:tcPr>
          <w:p w14:paraId="313EB91E" w14:textId="26EEA40E" w:rsidR="00546592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5000</w:t>
            </w:r>
          </w:p>
        </w:tc>
      </w:tr>
      <w:tr w:rsidR="00D64EF2" w:rsidRPr="006A0DA9" w14:paraId="2135F418" w14:textId="77777777" w:rsidTr="00D64EF2">
        <w:tc>
          <w:tcPr>
            <w:tcW w:w="2694" w:type="dxa"/>
            <w:vAlign w:val="center"/>
          </w:tcPr>
          <w:p w14:paraId="1C8A5C8F" w14:textId="64F2AF5B" w:rsidR="00D64EF2" w:rsidRPr="00D64EF2" w:rsidRDefault="00D64EF2" w:rsidP="00D64EF2">
            <w:pPr>
              <w:rPr>
                <w:rFonts w:ascii="Aller Light" w:hAnsi="Aller Light" w:hint="eastAsia"/>
                <w:color w:val="004271"/>
              </w:rPr>
            </w:pPr>
            <w:r w:rsidRPr="00D64EF2">
              <w:rPr>
                <w:rFonts w:ascii="Times New Roman" w:hAnsi="Times New Roman" w:cs="Times New Roman"/>
                <w:sz w:val="21"/>
                <w:szCs w:val="13"/>
              </w:rPr>
              <w:t>HRP-Conjugated Beta Actin Monoclonal Antibody</w:t>
            </w:r>
          </w:p>
        </w:tc>
        <w:tc>
          <w:tcPr>
            <w:tcW w:w="1417" w:type="dxa"/>
            <w:vAlign w:val="center"/>
          </w:tcPr>
          <w:p w14:paraId="030DA76E" w14:textId="5827FF1A" w:rsidR="00D64EF2" w:rsidRPr="009327E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RP-6008</w:t>
            </w:r>
          </w:p>
        </w:tc>
        <w:tc>
          <w:tcPr>
            <w:tcW w:w="2693" w:type="dxa"/>
            <w:vAlign w:val="center"/>
          </w:tcPr>
          <w:p w14:paraId="3DDCD365" w14:textId="117264FC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5BA69884" w14:textId="33D14D00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0</w:t>
            </w:r>
          </w:p>
        </w:tc>
      </w:tr>
      <w:tr w:rsidR="00D64EF2" w:rsidRPr="006A0DA9" w14:paraId="50827225" w14:textId="77777777" w:rsidTr="00D64EF2">
        <w:tc>
          <w:tcPr>
            <w:tcW w:w="2694" w:type="dxa"/>
            <w:vAlign w:val="center"/>
          </w:tcPr>
          <w:p w14:paraId="2A5800E4" w14:textId="70105320" w:rsidR="00D64EF2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n1</w:t>
            </w:r>
          </w:p>
        </w:tc>
        <w:tc>
          <w:tcPr>
            <w:tcW w:w="1417" w:type="dxa"/>
            <w:vAlign w:val="center"/>
          </w:tcPr>
          <w:p w14:paraId="0D26E9C5" w14:textId="3D51F2E7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613-1-AP</w:t>
            </w:r>
          </w:p>
        </w:tc>
        <w:tc>
          <w:tcPr>
            <w:tcW w:w="2693" w:type="dxa"/>
            <w:vAlign w:val="center"/>
          </w:tcPr>
          <w:p w14:paraId="28E2F439" w14:textId="0BE06090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25BFF764" w14:textId="59B7E3C3" w:rsidR="00D64EF2" w:rsidRPr="00052DCE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D64EF2" w:rsidRPr="006A0DA9" w14:paraId="1E6832A5" w14:textId="77777777" w:rsidTr="00D64EF2">
        <w:tc>
          <w:tcPr>
            <w:tcW w:w="2694" w:type="dxa"/>
            <w:vAlign w:val="center"/>
          </w:tcPr>
          <w:p w14:paraId="02D7CB66" w14:textId="7C366124" w:rsidR="00D64EF2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1417" w:type="dxa"/>
            <w:vAlign w:val="center"/>
          </w:tcPr>
          <w:p w14:paraId="2BA2C353" w14:textId="4D39ACB2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12</w:t>
            </w:r>
          </w:p>
        </w:tc>
        <w:tc>
          <w:tcPr>
            <w:tcW w:w="2693" w:type="dxa"/>
            <w:vAlign w:val="center"/>
          </w:tcPr>
          <w:p w14:paraId="1E2C14A2" w14:textId="38A30401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496" w:type="dxa"/>
          </w:tcPr>
          <w:p w14:paraId="1C204E4A" w14:textId="3FA93736" w:rsidR="00D64EF2" w:rsidRPr="00052DCE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D64EF2" w:rsidRPr="006A0DA9" w14:paraId="7712BB90" w14:textId="77777777" w:rsidTr="00D64EF2">
        <w:tc>
          <w:tcPr>
            <w:tcW w:w="2694" w:type="dxa"/>
            <w:vAlign w:val="center"/>
          </w:tcPr>
          <w:p w14:paraId="7C74D484" w14:textId="1854D07F" w:rsidR="00D64EF2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-10</w:t>
            </w:r>
          </w:p>
        </w:tc>
        <w:tc>
          <w:tcPr>
            <w:tcW w:w="1417" w:type="dxa"/>
            <w:vAlign w:val="center"/>
          </w:tcPr>
          <w:p w14:paraId="2909D573" w14:textId="08CF5D00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850-1-AP</w:t>
            </w:r>
          </w:p>
        </w:tc>
        <w:tc>
          <w:tcPr>
            <w:tcW w:w="2693" w:type="dxa"/>
            <w:vAlign w:val="center"/>
          </w:tcPr>
          <w:p w14:paraId="794E5C3D" w14:textId="162F79B5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4E358A98" w14:textId="6D99C862" w:rsidR="00D64EF2" w:rsidRPr="00052DCE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D64EF2" w:rsidRPr="006A0DA9" w14:paraId="71F10A43" w14:textId="77777777" w:rsidTr="00D64EF2">
        <w:tc>
          <w:tcPr>
            <w:tcW w:w="2694" w:type="dxa"/>
            <w:vAlign w:val="center"/>
          </w:tcPr>
          <w:p w14:paraId="06F1403C" w14:textId="44195434" w:rsidR="00D64EF2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nf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Symbol" w:eastAsia="DengXian" w:hAnsi="Symbol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17" w:type="dxa"/>
            <w:vAlign w:val="center"/>
          </w:tcPr>
          <w:p w14:paraId="7039E894" w14:textId="1AC03326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291-1-ig</w:t>
            </w:r>
          </w:p>
        </w:tc>
        <w:tc>
          <w:tcPr>
            <w:tcW w:w="2693" w:type="dxa"/>
            <w:vAlign w:val="center"/>
          </w:tcPr>
          <w:p w14:paraId="789C6B1A" w14:textId="5A76EDA1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23C5AFAB" w14:textId="45266913" w:rsidR="00D64EF2" w:rsidRPr="00052DCE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D64EF2" w:rsidRPr="006A0DA9" w14:paraId="13776D85" w14:textId="77777777" w:rsidTr="00D64EF2">
        <w:tc>
          <w:tcPr>
            <w:tcW w:w="2694" w:type="dxa"/>
            <w:vAlign w:val="center"/>
          </w:tcPr>
          <w:p w14:paraId="6BAA24CC" w14:textId="18F4ADFB" w:rsidR="00D64EF2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Symbol" w:eastAsia="DengXian" w:hAnsi="Symbol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Catenin</w:t>
            </w:r>
          </w:p>
        </w:tc>
        <w:tc>
          <w:tcPr>
            <w:tcW w:w="1417" w:type="dxa"/>
            <w:vAlign w:val="center"/>
          </w:tcPr>
          <w:p w14:paraId="7952A975" w14:textId="7DC32383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#8480</w:t>
            </w:r>
          </w:p>
        </w:tc>
        <w:tc>
          <w:tcPr>
            <w:tcW w:w="2693" w:type="dxa"/>
            <w:vAlign w:val="center"/>
          </w:tcPr>
          <w:p w14:paraId="733BD760" w14:textId="423654AC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496" w:type="dxa"/>
          </w:tcPr>
          <w:p w14:paraId="59C2710A" w14:textId="536C7703" w:rsidR="00D64EF2" w:rsidRPr="00052DCE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D64EF2" w:rsidRPr="006A0DA9" w14:paraId="1E9C1F65" w14:textId="77777777" w:rsidTr="00D64EF2">
        <w:tc>
          <w:tcPr>
            <w:tcW w:w="2694" w:type="dxa"/>
            <w:vAlign w:val="center"/>
          </w:tcPr>
          <w:p w14:paraId="4CC0E730" w14:textId="4EAC9170" w:rsidR="00D64EF2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-1</w:t>
            </w:r>
          </w:p>
        </w:tc>
        <w:tc>
          <w:tcPr>
            <w:tcW w:w="1417" w:type="dxa"/>
            <w:vAlign w:val="center"/>
          </w:tcPr>
          <w:p w14:paraId="1F7206B0" w14:textId="4D545D63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#2230</w:t>
            </w:r>
          </w:p>
        </w:tc>
        <w:tc>
          <w:tcPr>
            <w:tcW w:w="2693" w:type="dxa"/>
            <w:vAlign w:val="center"/>
          </w:tcPr>
          <w:p w14:paraId="74775724" w14:textId="388F87CA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496" w:type="dxa"/>
          </w:tcPr>
          <w:p w14:paraId="2156EBAD" w14:textId="031E86CF" w:rsidR="00D64EF2" w:rsidRPr="00052DCE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D64EF2" w:rsidRPr="006A0DA9" w14:paraId="4BEFC238" w14:textId="77777777" w:rsidTr="00D64EF2">
        <w:tc>
          <w:tcPr>
            <w:tcW w:w="2694" w:type="dxa"/>
            <w:vAlign w:val="center"/>
          </w:tcPr>
          <w:p w14:paraId="0B6CE4E0" w14:textId="6F8532E1" w:rsidR="00D64EF2" w:rsidRDefault="00807BAE" w:rsidP="00807BAE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807BAE">
              <w:rPr>
                <w:rFonts w:ascii="Times New Roman" w:hAnsi="Times New Roman" w:cs="Times New Roman"/>
                <w:sz w:val="21"/>
                <w:szCs w:val="13"/>
              </w:rPr>
              <w:t>Phospho-SMAD2 (Ser465/Ser467)</w:t>
            </w:r>
          </w:p>
        </w:tc>
        <w:tc>
          <w:tcPr>
            <w:tcW w:w="1417" w:type="dxa"/>
            <w:vAlign w:val="center"/>
          </w:tcPr>
          <w:p w14:paraId="6B952297" w14:textId="64EA3A95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#18338</w:t>
            </w:r>
          </w:p>
        </w:tc>
        <w:tc>
          <w:tcPr>
            <w:tcW w:w="2693" w:type="dxa"/>
            <w:vAlign w:val="center"/>
          </w:tcPr>
          <w:p w14:paraId="535CE40E" w14:textId="08D65540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496" w:type="dxa"/>
          </w:tcPr>
          <w:p w14:paraId="2DA5C7D3" w14:textId="7A58FFD9" w:rsidR="00D64EF2" w:rsidRPr="00052DCE" w:rsidRDefault="004330CB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D64EF2" w:rsidRPr="006A0DA9" w14:paraId="254A8BA6" w14:textId="77777777" w:rsidTr="00D64EF2">
        <w:tc>
          <w:tcPr>
            <w:tcW w:w="2694" w:type="dxa"/>
            <w:vAlign w:val="center"/>
          </w:tcPr>
          <w:p w14:paraId="468461CF" w14:textId="38C77E52" w:rsidR="00D64EF2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807BA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ospho-Smad3 (Ser423/425)</w:t>
            </w:r>
          </w:p>
        </w:tc>
        <w:tc>
          <w:tcPr>
            <w:tcW w:w="1417" w:type="dxa"/>
            <w:vAlign w:val="center"/>
          </w:tcPr>
          <w:p w14:paraId="5FA91D76" w14:textId="5B50FD41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#9520</w:t>
            </w:r>
          </w:p>
        </w:tc>
        <w:tc>
          <w:tcPr>
            <w:tcW w:w="2693" w:type="dxa"/>
            <w:vAlign w:val="center"/>
          </w:tcPr>
          <w:p w14:paraId="75DC1AD8" w14:textId="4D109F2C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496" w:type="dxa"/>
          </w:tcPr>
          <w:p w14:paraId="17FECEA7" w14:textId="7EA9A52D" w:rsidR="00D64EF2" w:rsidRPr="00052DCE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D64EF2" w:rsidRPr="006A0DA9" w14:paraId="7AF96375" w14:textId="77777777" w:rsidTr="00D64EF2">
        <w:tc>
          <w:tcPr>
            <w:tcW w:w="2694" w:type="dxa"/>
            <w:vAlign w:val="center"/>
          </w:tcPr>
          <w:p w14:paraId="672BC0CE" w14:textId="0BBC0FEB" w:rsidR="00D64EF2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l1</w:t>
            </w:r>
          </w:p>
        </w:tc>
        <w:tc>
          <w:tcPr>
            <w:tcW w:w="1417" w:type="dxa"/>
            <w:vAlign w:val="center"/>
          </w:tcPr>
          <w:p w14:paraId="1490803F" w14:textId="48BB675D" w:rsidR="00D64EF2" w:rsidRPr="007E480C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695-1-AP</w:t>
            </w:r>
          </w:p>
        </w:tc>
        <w:tc>
          <w:tcPr>
            <w:tcW w:w="2693" w:type="dxa"/>
            <w:vAlign w:val="center"/>
          </w:tcPr>
          <w:p w14:paraId="0694A976" w14:textId="58792F14" w:rsidR="00D64EF2" w:rsidRPr="00052DCE" w:rsidRDefault="00D64EF2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1035CCAB" w14:textId="4D329A6B" w:rsidR="00D64EF2" w:rsidRPr="00052DCE" w:rsidRDefault="00807BAE" w:rsidP="00D64EF2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</w:t>
            </w:r>
          </w:p>
        </w:tc>
      </w:tr>
      <w:tr w:rsidR="006A0DA9" w:rsidRPr="006A0DA9" w14:paraId="67DC6124" w14:textId="77777777" w:rsidTr="00D64EF2">
        <w:tc>
          <w:tcPr>
            <w:tcW w:w="2694" w:type="dxa"/>
          </w:tcPr>
          <w:p w14:paraId="2A7D5B16" w14:textId="1CBDC525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H</w:t>
            </w:r>
            <w:r w:rsidR="00514071" w:rsidRPr="009327EE">
              <w:rPr>
                <w:rFonts w:ascii="Times New Roman" w:hAnsi="Times New Roman" w:cs="Times New Roman"/>
                <w:sz w:val="21"/>
                <w:szCs w:val="13"/>
              </w:rPr>
              <w:t>es</w:t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</w:t>
            </w:r>
          </w:p>
        </w:tc>
        <w:tc>
          <w:tcPr>
            <w:tcW w:w="1417" w:type="dxa"/>
          </w:tcPr>
          <w:p w14:paraId="261C1942" w14:textId="71FB74AD" w:rsidR="006D740E" w:rsidRPr="009327EE" w:rsidRDefault="00A477DF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1988S</w:t>
            </w:r>
          </w:p>
        </w:tc>
        <w:tc>
          <w:tcPr>
            <w:tcW w:w="2693" w:type="dxa"/>
          </w:tcPr>
          <w:p w14:paraId="1F01D0A5" w14:textId="40B1C158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ell Signaling Technology</w:t>
            </w:r>
          </w:p>
        </w:tc>
        <w:tc>
          <w:tcPr>
            <w:tcW w:w="1496" w:type="dxa"/>
          </w:tcPr>
          <w:p w14:paraId="23AE115A" w14:textId="5A114A9F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200</w:t>
            </w:r>
          </w:p>
        </w:tc>
      </w:tr>
      <w:tr w:rsidR="006A0DA9" w:rsidRPr="006A0DA9" w14:paraId="72603B5E" w14:textId="77777777" w:rsidTr="00D64EF2">
        <w:tc>
          <w:tcPr>
            <w:tcW w:w="2694" w:type="dxa"/>
          </w:tcPr>
          <w:p w14:paraId="0047FCD7" w14:textId="5C63E871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D44</w:t>
            </w:r>
          </w:p>
        </w:tc>
        <w:tc>
          <w:tcPr>
            <w:tcW w:w="1417" w:type="dxa"/>
          </w:tcPr>
          <w:p w14:paraId="64BB69CB" w14:textId="2B2CA44E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560596</w:t>
            </w:r>
          </w:p>
        </w:tc>
        <w:tc>
          <w:tcPr>
            <w:tcW w:w="2693" w:type="dxa"/>
          </w:tcPr>
          <w:p w14:paraId="04D6789A" w14:textId="093AD7CC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BD Pharmingen</w:t>
            </w:r>
          </w:p>
        </w:tc>
        <w:tc>
          <w:tcPr>
            <w:tcW w:w="1496" w:type="dxa"/>
          </w:tcPr>
          <w:p w14:paraId="32DD645E" w14:textId="5E5B7BF1" w:rsidR="006D740E" w:rsidRPr="009327EE" w:rsidRDefault="00163C68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</w:t>
            </w:r>
          </w:p>
        </w:tc>
      </w:tr>
      <w:tr w:rsidR="006A0DA9" w:rsidRPr="006A0DA9" w14:paraId="32E041B6" w14:textId="77777777" w:rsidTr="00D64EF2">
        <w:tc>
          <w:tcPr>
            <w:tcW w:w="2694" w:type="dxa"/>
          </w:tcPr>
          <w:p w14:paraId="2D472D4F" w14:textId="41EC8C7A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D90</w:t>
            </w:r>
          </w:p>
        </w:tc>
        <w:tc>
          <w:tcPr>
            <w:tcW w:w="1417" w:type="dxa"/>
          </w:tcPr>
          <w:p w14:paraId="1EA1F443" w14:textId="6983451D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553013</w:t>
            </w:r>
          </w:p>
        </w:tc>
        <w:tc>
          <w:tcPr>
            <w:tcW w:w="2693" w:type="dxa"/>
          </w:tcPr>
          <w:p w14:paraId="46246988" w14:textId="00B938A4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BD Pharmingen</w:t>
            </w:r>
          </w:p>
        </w:tc>
        <w:tc>
          <w:tcPr>
            <w:tcW w:w="1496" w:type="dxa"/>
          </w:tcPr>
          <w:p w14:paraId="7DF17346" w14:textId="25990D8E" w:rsidR="006D740E" w:rsidRPr="009327EE" w:rsidRDefault="00163C68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</w:t>
            </w:r>
          </w:p>
        </w:tc>
      </w:tr>
      <w:tr w:rsidR="006A0DA9" w:rsidRPr="006A0DA9" w14:paraId="7EC02424" w14:textId="77777777" w:rsidTr="00D64EF2">
        <w:tc>
          <w:tcPr>
            <w:tcW w:w="2694" w:type="dxa"/>
          </w:tcPr>
          <w:p w14:paraId="69ED2580" w14:textId="7B7D0FDA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D73</w:t>
            </w:r>
          </w:p>
        </w:tc>
        <w:tc>
          <w:tcPr>
            <w:tcW w:w="1417" w:type="dxa"/>
          </w:tcPr>
          <w:p w14:paraId="49C47FEF" w14:textId="4FCAF09F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2-0731-81</w:t>
            </w:r>
          </w:p>
        </w:tc>
        <w:tc>
          <w:tcPr>
            <w:tcW w:w="2693" w:type="dxa"/>
          </w:tcPr>
          <w:p w14:paraId="126CC4E6" w14:textId="16929D27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BD Pharmingen</w:t>
            </w:r>
          </w:p>
        </w:tc>
        <w:tc>
          <w:tcPr>
            <w:tcW w:w="1496" w:type="dxa"/>
          </w:tcPr>
          <w:p w14:paraId="71CA738F" w14:textId="7BA9BB7A" w:rsidR="006D740E" w:rsidRPr="009327EE" w:rsidRDefault="00163C68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</w:t>
            </w:r>
          </w:p>
        </w:tc>
      </w:tr>
      <w:tr w:rsidR="006A0DA9" w:rsidRPr="006A0DA9" w14:paraId="1884519E" w14:textId="77777777" w:rsidTr="00D64EF2">
        <w:tc>
          <w:tcPr>
            <w:tcW w:w="2694" w:type="dxa"/>
          </w:tcPr>
          <w:p w14:paraId="51015E14" w14:textId="031B0C14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D105</w:t>
            </w:r>
          </w:p>
        </w:tc>
        <w:tc>
          <w:tcPr>
            <w:tcW w:w="1417" w:type="dxa"/>
          </w:tcPr>
          <w:p w14:paraId="3C8311C3" w14:textId="7AD7798B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2-1051-81</w:t>
            </w:r>
          </w:p>
        </w:tc>
        <w:tc>
          <w:tcPr>
            <w:tcW w:w="2693" w:type="dxa"/>
          </w:tcPr>
          <w:p w14:paraId="0B4D4048" w14:textId="4BF1CAF5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BD Pharmingen</w:t>
            </w:r>
          </w:p>
        </w:tc>
        <w:tc>
          <w:tcPr>
            <w:tcW w:w="1496" w:type="dxa"/>
          </w:tcPr>
          <w:p w14:paraId="2DA7C6DA" w14:textId="398A2EAF" w:rsidR="006D740E" w:rsidRPr="009327EE" w:rsidRDefault="00163C68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</w:t>
            </w:r>
          </w:p>
        </w:tc>
      </w:tr>
      <w:tr w:rsidR="006A0DA9" w:rsidRPr="006A0DA9" w14:paraId="0B4C9C1E" w14:textId="77777777" w:rsidTr="00D64EF2">
        <w:tc>
          <w:tcPr>
            <w:tcW w:w="2694" w:type="dxa"/>
          </w:tcPr>
          <w:p w14:paraId="2B6A8011" w14:textId="2860920D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Scal1</w:t>
            </w:r>
          </w:p>
        </w:tc>
        <w:tc>
          <w:tcPr>
            <w:tcW w:w="1417" w:type="dxa"/>
          </w:tcPr>
          <w:p w14:paraId="2FBFCF3D" w14:textId="5B37989E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553079</w:t>
            </w:r>
          </w:p>
        </w:tc>
        <w:tc>
          <w:tcPr>
            <w:tcW w:w="2693" w:type="dxa"/>
          </w:tcPr>
          <w:p w14:paraId="6C7E2070" w14:textId="313A5220" w:rsidR="006D740E" w:rsidRPr="009327EE" w:rsidRDefault="006D740E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BD Pharmingen</w:t>
            </w:r>
          </w:p>
        </w:tc>
        <w:tc>
          <w:tcPr>
            <w:tcW w:w="1496" w:type="dxa"/>
          </w:tcPr>
          <w:p w14:paraId="3DAF5B41" w14:textId="052DB0B1" w:rsidR="006D740E" w:rsidRPr="009327EE" w:rsidRDefault="00163C68" w:rsidP="009327EE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</w:t>
            </w:r>
          </w:p>
        </w:tc>
      </w:tr>
      <w:tr w:rsidR="00807BAE" w:rsidRPr="00807BAE" w14:paraId="345BF270" w14:textId="77777777" w:rsidTr="00D64EF2">
        <w:tc>
          <w:tcPr>
            <w:tcW w:w="2694" w:type="dxa"/>
            <w:tcBorders>
              <w:bottom w:val="single" w:sz="4" w:space="0" w:color="auto"/>
            </w:tcBorders>
          </w:tcPr>
          <w:p w14:paraId="651CBC1D" w14:textId="1EE567CE" w:rsidR="00A51E8A" w:rsidRPr="00807BAE" w:rsidRDefault="00A51E8A" w:rsidP="009327EE">
            <w:pPr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</w:pPr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CD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45</w:t>
            </w:r>
          </w:p>
          <w:p w14:paraId="0D46C34E" w14:textId="7ED03BCD" w:rsidR="00A51E8A" w:rsidRPr="00807BAE" w:rsidRDefault="00A51E8A" w:rsidP="009327EE">
            <w:pPr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</w:pPr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CD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09EDBC" w14:textId="77777777" w:rsidR="00A51E8A" w:rsidRPr="00807BAE" w:rsidRDefault="00A51E8A" w:rsidP="009327EE">
            <w:pPr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</w:pPr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1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03108</w:t>
            </w:r>
          </w:p>
          <w:p w14:paraId="6EBF411A" w14:textId="2CDFF437" w:rsidR="00A51E8A" w:rsidRPr="00807BAE" w:rsidRDefault="00A51E8A" w:rsidP="00A51E8A">
            <w:pPr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</w:pPr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1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0240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701C535" w14:textId="1A3DE910" w:rsidR="00A51E8A" w:rsidRPr="00807BAE" w:rsidRDefault="00807BAE" w:rsidP="009327EE">
            <w:pPr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</w:pPr>
            <w:proofErr w:type="spellStart"/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B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io</w:t>
            </w:r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L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egend</w:t>
            </w:r>
            <w:proofErr w:type="spellEnd"/>
          </w:p>
          <w:p w14:paraId="3A31845F" w14:textId="721DD9C9" w:rsidR="00A51E8A" w:rsidRPr="00807BAE" w:rsidRDefault="00807BAE" w:rsidP="00A51E8A">
            <w:pPr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</w:pPr>
            <w:proofErr w:type="spellStart"/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B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io</w:t>
            </w:r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L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egend</w:t>
            </w:r>
            <w:proofErr w:type="spellEnd"/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2887153A" w14:textId="77777777" w:rsidR="00A51E8A" w:rsidRPr="00807BAE" w:rsidRDefault="00A51E8A" w:rsidP="009327EE">
            <w:pPr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</w:pPr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1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:100</w:t>
            </w:r>
          </w:p>
          <w:p w14:paraId="18B00928" w14:textId="40ABA4E0" w:rsidR="00A51E8A" w:rsidRPr="00807BAE" w:rsidRDefault="00A51E8A" w:rsidP="00A51E8A">
            <w:pPr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</w:pPr>
            <w:r w:rsidRPr="00807BAE">
              <w:rPr>
                <w:rFonts w:ascii="Times New Roman" w:hAnsi="Times New Roman" w:cs="Times New Roman" w:hint="eastAsia"/>
                <w:color w:val="000000" w:themeColor="text1"/>
                <w:sz w:val="21"/>
                <w:szCs w:val="13"/>
              </w:rPr>
              <w:t>1</w:t>
            </w:r>
            <w:r w:rsidRPr="00807BAE">
              <w:rPr>
                <w:rFonts w:ascii="Times New Roman" w:hAnsi="Times New Roman" w:cs="Times New Roman"/>
                <w:color w:val="000000" w:themeColor="text1"/>
                <w:sz w:val="21"/>
                <w:szCs w:val="13"/>
              </w:rPr>
              <w:t>:100</w:t>
            </w:r>
          </w:p>
        </w:tc>
      </w:tr>
    </w:tbl>
    <w:p w14:paraId="230E0289" w14:textId="0DB6C128" w:rsidR="003A48FD" w:rsidRDefault="003A48FD"/>
    <w:p w14:paraId="6A1E304A" w14:textId="42301AED" w:rsidR="00237ADD" w:rsidRPr="009327EE" w:rsidRDefault="00237ADD" w:rsidP="0066559D">
      <w:pPr>
        <w:spacing w:afterLines="50" w:after="156"/>
        <w:jc w:val="both"/>
        <w:rPr>
          <w:rFonts w:ascii="Times New Roman" w:hAnsi="Times New Roman" w:cs="Times New Roman"/>
          <w:b/>
          <w:noProof/>
          <w:color w:val="000000" w:themeColor="text1"/>
          <w:szCs w:val="32"/>
        </w:rPr>
      </w:pPr>
      <w:bookmarkStart w:id="0" w:name="_Hlk62428286"/>
      <w:r>
        <w:rPr>
          <w:rFonts w:ascii="Times New Roman" w:hAnsi="Times New Roman" w:cs="Times New Roman"/>
          <w:b/>
          <w:noProof/>
          <w:color w:val="000000" w:themeColor="text1"/>
          <w:szCs w:val="32"/>
        </w:rPr>
        <w:t>Su</w:t>
      </w:r>
      <w:r>
        <w:rPr>
          <w:rFonts w:ascii="Times New Roman" w:hAnsi="Times New Roman" w:cs="Times New Roman" w:hint="eastAsia"/>
          <w:b/>
          <w:noProof/>
          <w:color w:val="000000" w:themeColor="text1"/>
          <w:szCs w:val="32"/>
        </w:rPr>
        <w:t>ppl</w:t>
      </w:r>
      <w:r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emental </w:t>
      </w:r>
      <w:bookmarkEnd w:id="0"/>
      <w:r>
        <w:rPr>
          <w:rFonts w:ascii="Times New Roman" w:hAnsi="Times New Roman" w:cs="Times New Roman" w:hint="eastAsia"/>
          <w:b/>
          <w:noProof/>
          <w:color w:val="000000" w:themeColor="text1"/>
          <w:szCs w:val="32"/>
        </w:rPr>
        <w:t>T</w:t>
      </w:r>
      <w:r w:rsidRPr="009327EE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able </w:t>
      </w:r>
      <w:r>
        <w:rPr>
          <w:rFonts w:ascii="Times New Roman" w:hAnsi="Times New Roman" w:cs="Times New Roman"/>
          <w:b/>
          <w:noProof/>
          <w:color w:val="000000" w:themeColor="text1"/>
          <w:szCs w:val="32"/>
        </w:rPr>
        <w:t>2:</w:t>
      </w:r>
      <w:r w:rsidRPr="007E547F">
        <w:rPr>
          <w:rFonts w:ascii="Times New Roman" w:hAnsi="Times New Roman" w:cs="Times New Roman"/>
          <w:b/>
          <w:noProof/>
          <w:color w:val="000000" w:themeColor="text1"/>
          <w:szCs w:val="32"/>
        </w:rPr>
        <w:t>Primers used in RT-PCR experim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3602"/>
        <w:gridCol w:w="3602"/>
      </w:tblGrid>
      <w:tr w:rsidR="00237ADD" w14:paraId="26ABF9FB" w14:textId="77777777" w:rsidTr="005329A3">
        <w:trPr>
          <w:trHeight w:val="193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F7375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Primer</w:t>
            </w:r>
          </w:p>
        </w:tc>
        <w:tc>
          <w:tcPr>
            <w:tcW w:w="2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D0A8B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Forward (5’-3’)</w:t>
            </w:r>
          </w:p>
        </w:tc>
        <w:tc>
          <w:tcPr>
            <w:tcW w:w="2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A7BCB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Reverse (5’-3’)</w:t>
            </w:r>
          </w:p>
        </w:tc>
      </w:tr>
      <w:tr w:rsidR="00237ADD" w14:paraId="2D1BE9BA" w14:textId="77777777" w:rsidTr="005329A3">
        <w:trPr>
          <w:trHeight w:val="393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1E6DB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Col1</w:t>
            </w:r>
          </w:p>
        </w:tc>
        <w:tc>
          <w:tcPr>
            <w:tcW w:w="21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21CC7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ACCTGTGTGTTCCCTACT</w:t>
            </w:r>
          </w:p>
        </w:tc>
        <w:tc>
          <w:tcPr>
            <w:tcW w:w="21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B6C120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GGTCATGCTCTCTCCAAAC</w:t>
            </w:r>
          </w:p>
        </w:tc>
      </w:tr>
      <w:tr w:rsidR="00237ADD" w14:paraId="66211868" w14:textId="77777777" w:rsidTr="005329A3">
        <w:trPr>
          <w:trHeight w:val="398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25D36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sym w:font="Symbol" w:char="F061"/>
            </w:r>
            <w:r>
              <w:rPr>
                <w:rFonts w:ascii="Times New Roman" w:hAnsi="Times New Roman" w:cs="Times New Roman"/>
                <w:sz w:val="22"/>
                <w:szCs w:val="3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32"/>
              </w:rPr>
              <w:t>Sma</w:t>
            </w:r>
            <w:proofErr w:type="spellEnd"/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EB5E2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CCCAAGGAAAGGTAGGTGATAG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349410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GGTGATGATGCCGTGTTCTA</w:t>
            </w:r>
          </w:p>
        </w:tc>
      </w:tr>
      <w:tr w:rsidR="00237ADD" w14:paraId="6629843F" w14:textId="77777777" w:rsidTr="005329A3">
        <w:trPr>
          <w:trHeight w:val="393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22B85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Fn1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C49B6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CCTGGTTTGTACCTGCTATG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48E08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TGTAAGTGTTCCCAGTGTATTT</w:t>
            </w:r>
          </w:p>
        </w:tc>
      </w:tr>
      <w:tr w:rsidR="00237ADD" w14:paraId="5E769E73" w14:textId="77777777" w:rsidTr="005329A3">
        <w:trPr>
          <w:trHeight w:val="198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C35FB1" w14:textId="04967AE4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32"/>
              </w:rPr>
              <w:t>T</w:t>
            </w:r>
            <w:r w:rsidR="00807BAE">
              <w:rPr>
                <w:rFonts w:ascii="Times New Roman" w:hAnsi="Times New Roman" w:cs="Times New Roman" w:hint="eastAsia"/>
                <w:sz w:val="22"/>
                <w:szCs w:val="32"/>
              </w:rPr>
              <w:t>g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3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32"/>
              </w:rPr>
              <w:sym w:font="Symbol" w:char="F062"/>
            </w:r>
            <w:r>
              <w:rPr>
                <w:rFonts w:ascii="Times New Roman" w:hAnsi="Times New Roman" w:cs="Times New Roman"/>
                <w:sz w:val="22"/>
                <w:szCs w:val="32"/>
              </w:rPr>
              <w:t>1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AFE57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GGTGGTATACTGAGACACCTTG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3C1ECE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CCCAAGGAAAGGTAGGTGATAG</w:t>
            </w:r>
          </w:p>
        </w:tc>
      </w:tr>
      <w:tr w:rsidR="00237ADD" w14:paraId="4940EED4" w14:textId="77777777" w:rsidTr="005329A3">
        <w:trPr>
          <w:trHeight w:val="198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984E9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Il6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C9E0A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GAGGAGACTTCACAGAGGATA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78C5F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ATTTCCACGATTTCCCAGAG</w:t>
            </w:r>
          </w:p>
        </w:tc>
      </w:tr>
      <w:tr w:rsidR="00237ADD" w14:paraId="4094D5D5" w14:textId="77777777" w:rsidTr="005329A3">
        <w:trPr>
          <w:trHeight w:val="193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71E72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lastRenderedPageBreak/>
              <w:t>Il10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D6AE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TAACGGAAACAACTCCTTGG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F38DD4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CACAGAGAAGCTCAGTGAATAA</w:t>
            </w:r>
          </w:p>
        </w:tc>
      </w:tr>
      <w:tr w:rsidR="00237ADD" w14:paraId="7A9AEE86" w14:textId="77777777" w:rsidTr="005329A3">
        <w:trPr>
          <w:trHeight w:val="198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C21B9" w14:textId="1BF532EE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32"/>
              </w:rPr>
              <w:t>Tnf</w:t>
            </w:r>
            <w:proofErr w:type="spellEnd"/>
            <w:r w:rsidR="00807BAE">
              <w:rPr>
                <w:rFonts w:ascii="Times New Roman" w:hAnsi="Times New Roman" w:cs="Times New Roman"/>
                <w:sz w:val="22"/>
                <w:szCs w:val="3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32"/>
              </w:rPr>
              <w:sym w:font="Symbol" w:char="F061"/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68BC7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GTCTACTCCCAGGTTCTCTT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D1567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GGTTGACTTTCTCCTGGTATG</w:t>
            </w:r>
          </w:p>
        </w:tc>
      </w:tr>
      <w:tr w:rsidR="00237ADD" w14:paraId="0E647A82" w14:textId="77777777" w:rsidTr="005329A3">
        <w:trPr>
          <w:trHeight w:val="193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D9047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32"/>
              </w:rPr>
              <w:t>Gapdh</w:t>
            </w:r>
            <w:proofErr w:type="spellEnd"/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4C88A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ATGGGGAAGGTGAAGGTCG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E1A52" w14:textId="77777777" w:rsidR="00237ADD" w:rsidRDefault="00237ADD" w:rsidP="00B26AE8">
            <w:pPr>
              <w:jc w:val="left"/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t>GGGGTCATTGATGGCAATA</w:t>
            </w:r>
          </w:p>
        </w:tc>
      </w:tr>
      <w:tr w:rsidR="005329A3" w14:paraId="5210085D" w14:textId="77777777" w:rsidTr="005329A3">
        <w:trPr>
          <w:trHeight w:val="193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DC2E06" w14:textId="13143364" w:rsidR="005329A3" w:rsidRDefault="005329A3" w:rsidP="00B26AE8">
            <w:pPr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3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szCs w:val="32"/>
              </w:rPr>
              <w:t>S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</w:tcPr>
          <w:p w14:paraId="27DE7B1E" w14:textId="0ABB0469" w:rsidR="005329A3" w:rsidRPr="005329A3" w:rsidRDefault="005329A3" w:rsidP="005329A3">
            <w:pPr>
              <w:widowControl/>
              <w:jc w:val="left"/>
              <w:rPr>
                <w:szCs w:val="24"/>
              </w:rPr>
            </w:pPr>
            <w:r w:rsidRPr="00B261C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GACCAGAGCGAAAGCATTTG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</w:tcPr>
          <w:p w14:paraId="1D25E6B2" w14:textId="2B0476AC" w:rsidR="005329A3" w:rsidRPr="00725500" w:rsidRDefault="005329A3" w:rsidP="00B26AE8">
            <w:pPr>
              <w:rPr>
                <w:rFonts w:ascii="Arial" w:hAnsi="Arial" w:cs="Arial"/>
                <w:color w:val="222222"/>
                <w:sz w:val="20"/>
                <w:shd w:val="clear" w:color="auto" w:fill="FFFFFF"/>
              </w:rPr>
            </w:pPr>
            <w:r w:rsidRPr="00B261C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CAGTCGGCATCGTTTATG</w:t>
            </w:r>
          </w:p>
        </w:tc>
      </w:tr>
      <w:tr w:rsidR="005329A3" w14:paraId="5AB9310E" w14:textId="77777777" w:rsidTr="005329A3">
        <w:trPr>
          <w:trHeight w:val="193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5F3A8" w14:textId="388A36FE" w:rsidR="005329A3" w:rsidRDefault="005329A3" w:rsidP="00B26AE8">
            <w:pPr>
              <w:rPr>
                <w:rFonts w:ascii="Times New Roman" w:hAnsi="Times New Roman" w:cs="Times New Roman"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32"/>
              </w:rPr>
              <w:sym w:font="Symbol" w:char="F062"/>
            </w:r>
            <w:r>
              <w:rPr>
                <w:rFonts w:ascii="Times New Roman" w:hAnsi="Times New Roman" w:cs="Times New Roman" w:hint="eastAsia"/>
                <w:sz w:val="22"/>
                <w:szCs w:val="32"/>
              </w:rPr>
              <w:t>-Actin</w:t>
            </w:r>
          </w:p>
        </w:tc>
        <w:tc>
          <w:tcPr>
            <w:tcW w:w="2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14D20" w14:textId="5931E162" w:rsidR="005329A3" w:rsidRPr="005329A3" w:rsidRDefault="005329A3" w:rsidP="005329A3">
            <w:pPr>
              <w:widowControl/>
              <w:jc w:val="left"/>
              <w:rPr>
                <w:szCs w:val="24"/>
              </w:rPr>
            </w:pPr>
            <w:r w:rsidRPr="00725500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GGCTGAGGACTTTGTACATT</w:t>
            </w:r>
          </w:p>
        </w:tc>
        <w:tc>
          <w:tcPr>
            <w:tcW w:w="2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876FA" w14:textId="0046EEB7" w:rsidR="005329A3" w:rsidRPr="005329A3" w:rsidRDefault="005329A3" w:rsidP="005329A3">
            <w:pPr>
              <w:widowControl/>
              <w:jc w:val="left"/>
              <w:rPr>
                <w:szCs w:val="24"/>
              </w:rPr>
            </w:pPr>
            <w:r w:rsidRPr="00725500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GGACTTCCTGTAACCACTTATT</w:t>
            </w:r>
          </w:p>
        </w:tc>
      </w:tr>
    </w:tbl>
    <w:p w14:paraId="371CE231" w14:textId="77777777" w:rsidR="00237ADD" w:rsidRDefault="00237ADD"/>
    <w:sectPr w:rsidR="00237ADD" w:rsidSect="00A477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5C1D6" w14:textId="77777777" w:rsidR="00F13FFF" w:rsidRDefault="00F13FFF" w:rsidP="007C3863">
      <w:r>
        <w:separator/>
      </w:r>
    </w:p>
  </w:endnote>
  <w:endnote w:type="continuationSeparator" w:id="0">
    <w:p w14:paraId="54599DE5" w14:textId="77777777" w:rsidR="00F13FFF" w:rsidRDefault="00F13FFF" w:rsidP="007C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ller Ligh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02A9B" w14:textId="77777777" w:rsidR="00F13FFF" w:rsidRDefault="00F13FFF" w:rsidP="007C3863">
      <w:r>
        <w:separator/>
      </w:r>
    </w:p>
  </w:footnote>
  <w:footnote w:type="continuationSeparator" w:id="0">
    <w:p w14:paraId="6DCC6EAB" w14:textId="77777777" w:rsidR="00F13FFF" w:rsidRDefault="00F13FFF" w:rsidP="007C3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4B1"/>
    <w:rsid w:val="0001690F"/>
    <w:rsid w:val="0002312D"/>
    <w:rsid w:val="00023377"/>
    <w:rsid w:val="00024DBF"/>
    <w:rsid w:val="00036152"/>
    <w:rsid w:val="00052DCE"/>
    <w:rsid w:val="00061225"/>
    <w:rsid w:val="000664AA"/>
    <w:rsid w:val="00090A4E"/>
    <w:rsid w:val="000B32FF"/>
    <w:rsid w:val="000D2C77"/>
    <w:rsid w:val="000E40E7"/>
    <w:rsid w:val="000E4604"/>
    <w:rsid w:val="00113BFE"/>
    <w:rsid w:val="00163C68"/>
    <w:rsid w:val="00237ADD"/>
    <w:rsid w:val="0025188D"/>
    <w:rsid w:val="00291762"/>
    <w:rsid w:val="002B3AEE"/>
    <w:rsid w:val="002B3FD1"/>
    <w:rsid w:val="002D137C"/>
    <w:rsid w:val="002E2124"/>
    <w:rsid w:val="002F2ACF"/>
    <w:rsid w:val="0030262A"/>
    <w:rsid w:val="00325622"/>
    <w:rsid w:val="00356948"/>
    <w:rsid w:val="00376B00"/>
    <w:rsid w:val="003810F1"/>
    <w:rsid w:val="003957BC"/>
    <w:rsid w:val="003A48FD"/>
    <w:rsid w:val="003B4E67"/>
    <w:rsid w:val="003C4C81"/>
    <w:rsid w:val="00401AC0"/>
    <w:rsid w:val="00410847"/>
    <w:rsid w:val="00412458"/>
    <w:rsid w:val="004235EE"/>
    <w:rsid w:val="004330CB"/>
    <w:rsid w:val="004816C6"/>
    <w:rsid w:val="004A2670"/>
    <w:rsid w:val="004A4493"/>
    <w:rsid w:val="004C1738"/>
    <w:rsid w:val="00514071"/>
    <w:rsid w:val="005329A3"/>
    <w:rsid w:val="005414B1"/>
    <w:rsid w:val="00546592"/>
    <w:rsid w:val="00554F85"/>
    <w:rsid w:val="0058582F"/>
    <w:rsid w:val="005C4281"/>
    <w:rsid w:val="006258D6"/>
    <w:rsid w:val="00661F02"/>
    <w:rsid w:val="0066559D"/>
    <w:rsid w:val="0067074B"/>
    <w:rsid w:val="006A000E"/>
    <w:rsid w:val="006A0DA9"/>
    <w:rsid w:val="006D0BE4"/>
    <w:rsid w:val="006D740E"/>
    <w:rsid w:val="0071326F"/>
    <w:rsid w:val="007448B9"/>
    <w:rsid w:val="00762F65"/>
    <w:rsid w:val="007740BB"/>
    <w:rsid w:val="007975F7"/>
    <w:rsid w:val="007B1460"/>
    <w:rsid w:val="007C3863"/>
    <w:rsid w:val="007E480C"/>
    <w:rsid w:val="007E547F"/>
    <w:rsid w:val="00807BAE"/>
    <w:rsid w:val="008A26A2"/>
    <w:rsid w:val="008A6F60"/>
    <w:rsid w:val="008B79FC"/>
    <w:rsid w:val="008C0594"/>
    <w:rsid w:val="008C1C65"/>
    <w:rsid w:val="008D576B"/>
    <w:rsid w:val="008F18DB"/>
    <w:rsid w:val="00913978"/>
    <w:rsid w:val="009176C1"/>
    <w:rsid w:val="009327EE"/>
    <w:rsid w:val="00964DFD"/>
    <w:rsid w:val="00966A25"/>
    <w:rsid w:val="009B43BA"/>
    <w:rsid w:val="009B7859"/>
    <w:rsid w:val="00A15805"/>
    <w:rsid w:val="00A25F5D"/>
    <w:rsid w:val="00A477DF"/>
    <w:rsid w:val="00A51E8A"/>
    <w:rsid w:val="00A74A30"/>
    <w:rsid w:val="00B0161A"/>
    <w:rsid w:val="00B27594"/>
    <w:rsid w:val="00B42ADF"/>
    <w:rsid w:val="00BC14F2"/>
    <w:rsid w:val="00BD17EB"/>
    <w:rsid w:val="00BE5AEF"/>
    <w:rsid w:val="00BF060F"/>
    <w:rsid w:val="00C01394"/>
    <w:rsid w:val="00C13AF0"/>
    <w:rsid w:val="00C233E5"/>
    <w:rsid w:val="00C60046"/>
    <w:rsid w:val="00C62D7B"/>
    <w:rsid w:val="00C663A8"/>
    <w:rsid w:val="00CA046C"/>
    <w:rsid w:val="00CA1460"/>
    <w:rsid w:val="00CE5288"/>
    <w:rsid w:val="00CF1E22"/>
    <w:rsid w:val="00D54D17"/>
    <w:rsid w:val="00D64EF2"/>
    <w:rsid w:val="00DB5AEB"/>
    <w:rsid w:val="00E3289A"/>
    <w:rsid w:val="00E50686"/>
    <w:rsid w:val="00EC1EC7"/>
    <w:rsid w:val="00EC67B6"/>
    <w:rsid w:val="00EF1313"/>
    <w:rsid w:val="00F13FFF"/>
    <w:rsid w:val="00F32295"/>
    <w:rsid w:val="00F4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6967F"/>
  <w15:chartTrackingRefBased/>
  <w15:docId w15:val="{3A947DEA-FCEE-C44F-9E25-9564A124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EF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07B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D64EF2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414B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lue">
    <w:name w:val="blue"/>
    <w:basedOn w:val="a0"/>
    <w:rsid w:val="0025188D"/>
  </w:style>
  <w:style w:type="paragraph" w:styleId="a4">
    <w:name w:val="header"/>
    <w:basedOn w:val="a"/>
    <w:link w:val="a5"/>
    <w:uiPriority w:val="99"/>
    <w:unhideWhenUsed/>
    <w:rsid w:val="007C3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3863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38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3863"/>
    <w:rPr>
      <w:rFonts w:ascii="宋体" w:eastAsia="宋体" w:hAnsi="宋体" w:cs="宋体"/>
      <w:kern w:val="0"/>
      <w:sz w:val="18"/>
      <w:szCs w:val="18"/>
    </w:rPr>
  </w:style>
  <w:style w:type="character" w:styleId="a8">
    <w:name w:val="Placeholder Text"/>
    <w:basedOn w:val="a0"/>
    <w:uiPriority w:val="99"/>
    <w:semiHidden/>
    <w:rsid w:val="00052DCE"/>
    <w:rPr>
      <w:color w:val="808080"/>
    </w:rPr>
  </w:style>
  <w:style w:type="character" w:customStyle="1" w:styleId="40">
    <w:name w:val="标题 4 字符"/>
    <w:basedOn w:val="a0"/>
    <w:link w:val="4"/>
    <w:uiPriority w:val="9"/>
    <w:rsid w:val="00D64EF2"/>
    <w:rPr>
      <w:rFonts w:ascii="宋体" w:eastAsia="宋体" w:hAnsi="宋体" w:cs="宋体"/>
      <w:b/>
      <w:bCs/>
      <w:kern w:val="0"/>
      <w:sz w:val="24"/>
    </w:rPr>
  </w:style>
  <w:style w:type="character" w:styleId="a9">
    <w:name w:val="Strong"/>
    <w:basedOn w:val="a0"/>
    <w:uiPriority w:val="22"/>
    <w:qFormat/>
    <w:rsid w:val="00D64EF2"/>
    <w:rPr>
      <w:b/>
      <w:bCs/>
    </w:rPr>
  </w:style>
  <w:style w:type="character" w:customStyle="1" w:styleId="10">
    <w:name w:val="标题 1 字符"/>
    <w:basedOn w:val="a0"/>
    <w:link w:val="1"/>
    <w:uiPriority w:val="9"/>
    <w:rsid w:val="00807BAE"/>
    <w:rPr>
      <w:rFonts w:ascii="宋体" w:eastAsia="宋体" w:hAnsi="宋体"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88E8DC-77AE-8248-94C0-2F4401E0B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@ouqingjian.com</dc:creator>
  <cp:keywords/>
  <dc:description/>
  <cp:lastModifiedBy>OuQingjian</cp:lastModifiedBy>
  <cp:revision>22</cp:revision>
  <dcterms:created xsi:type="dcterms:W3CDTF">2021-02-04T02:46:00Z</dcterms:created>
  <dcterms:modified xsi:type="dcterms:W3CDTF">2021-04-18T08:13:00Z</dcterms:modified>
</cp:coreProperties>
</file>